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1680" w:type="dxa"/>
        <w:tblInd w:w="-1905" w:type="dxa"/>
        <w:tblLook w:val="04A0" w:firstRow="1" w:lastRow="0" w:firstColumn="1" w:lastColumn="0" w:noHBand="0" w:noVBand="1"/>
      </w:tblPr>
      <w:tblGrid>
        <w:gridCol w:w="12076"/>
        <w:gridCol w:w="3638"/>
        <w:gridCol w:w="4480"/>
        <w:gridCol w:w="13255"/>
      </w:tblGrid>
      <w:tr w:rsidR="00890667" w:rsidRPr="00890667" w14:paraId="50BA0D2A" w14:textId="77777777" w:rsidTr="00890667">
        <w:trPr>
          <w:trHeight w:val="280"/>
        </w:trPr>
        <w:tc>
          <w:tcPr>
            <w:tcW w:w="10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11860" w:type="dxa"/>
              <w:tblLook w:val="04A0" w:firstRow="1" w:lastRow="0" w:firstColumn="1" w:lastColumn="0" w:noHBand="0" w:noVBand="1"/>
            </w:tblPr>
            <w:tblGrid>
              <w:gridCol w:w="2024"/>
              <w:gridCol w:w="4879"/>
              <w:gridCol w:w="4957"/>
            </w:tblGrid>
            <w:tr w:rsidR="00890667" w:rsidRPr="00890667" w14:paraId="43BF5BD8" w14:textId="77777777" w:rsidTr="00890667">
              <w:trPr>
                <w:trHeight w:val="400"/>
              </w:trPr>
              <w:tc>
                <w:tcPr>
                  <w:tcW w:w="11860" w:type="dxa"/>
                  <w:gridSpan w:val="3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FDC01A" w14:textId="526696E8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b/>
                      <w:bCs/>
                      <w:i/>
                      <w:iCs/>
                      <w:color w:val="231F20"/>
                      <w:kern w:val="0"/>
                      <w:sz w:val="24"/>
                      <w:szCs w:val="24"/>
                    </w:rPr>
                  </w:pPr>
                  <w:r w:rsidRPr="00685C85">
                    <w:rPr>
                      <w:rFonts w:ascii="Times New Roman" w:hAnsi="Times New Roman"/>
                      <w:b/>
                      <w:bCs/>
                      <w:iCs/>
                      <w:color w:val="231F20"/>
                      <w:kern w:val="0"/>
                      <w:sz w:val="24"/>
                      <w:szCs w:val="24"/>
                    </w:rPr>
                    <w:t xml:space="preserve">Supplementary Table </w:t>
                  </w:r>
                  <w:r w:rsidR="00403B63" w:rsidRPr="00685C85">
                    <w:rPr>
                      <w:rFonts w:ascii="Times New Roman" w:hAnsi="Times New Roman"/>
                      <w:b/>
                      <w:bCs/>
                      <w:iCs/>
                      <w:color w:val="231F20"/>
                      <w:kern w:val="0"/>
                      <w:sz w:val="24"/>
                      <w:szCs w:val="24"/>
                    </w:rPr>
                    <w:t>4</w:t>
                  </w:r>
                  <w:r w:rsidRPr="00685C85">
                    <w:rPr>
                      <w:rFonts w:ascii="Times New Roman" w:hAnsi="Times New Roman"/>
                      <w:b/>
                      <w:bCs/>
                      <w:iCs/>
                      <w:color w:val="231F20"/>
                      <w:kern w:val="0"/>
                      <w:sz w:val="24"/>
                      <w:szCs w:val="24"/>
                    </w:rPr>
                    <w:t>.</w:t>
                  </w:r>
                  <w:r w:rsidRPr="00890667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 xml:space="preserve"> Primers used for </w:t>
                  </w:r>
                  <w:proofErr w:type="spellStart"/>
                  <w:r w:rsidRPr="00890667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qRT</w:t>
                  </w:r>
                  <w:proofErr w:type="spellEnd"/>
                  <w:r w:rsidRPr="00890667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 xml:space="preserve">-PCR and </w:t>
                  </w:r>
                  <w:proofErr w:type="spellStart"/>
                  <w:r w:rsidRPr="00890667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>ChIP</w:t>
                  </w:r>
                  <w:proofErr w:type="spellEnd"/>
                  <w:r w:rsidRPr="00890667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 w:val="24"/>
                      <w:szCs w:val="24"/>
                    </w:rPr>
                    <w:t xml:space="preserve"> analysis.</w:t>
                  </w:r>
                  <w:r w:rsidRPr="00890667">
                    <w:rPr>
                      <w:rFonts w:ascii="Times New Roman" w:hAnsi="Times New Roman"/>
                      <w:color w:val="000000"/>
                      <w:kern w:val="0"/>
                      <w:sz w:val="24"/>
                      <w:szCs w:val="24"/>
                    </w:rPr>
                    <w:t xml:space="preserve"> </w:t>
                  </w:r>
                </w:p>
              </w:tc>
            </w:tr>
            <w:tr w:rsidR="00890667" w:rsidRPr="00890667" w14:paraId="2253AAC3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33425D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 xml:space="preserve">Gene name  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C85BBE9" w14:textId="7F0032B5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Forward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186901F" w14:textId="45A651E6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 xml:space="preserve">Reverse </w:t>
                  </w:r>
                </w:p>
              </w:tc>
            </w:tr>
            <w:tr w:rsidR="00890667" w:rsidRPr="00890667" w14:paraId="4FD5C11D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ECAC8D6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 xml:space="preserve">β-actin 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487C8D1" w14:textId="2A1CD0A0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CCACTGGCATCGTGATGGA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2FE0F4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CGCTCGGTGAGGATCTTCAT</w:t>
                  </w:r>
                </w:p>
              </w:tc>
            </w:tr>
            <w:tr w:rsidR="00890667" w:rsidRPr="00890667" w14:paraId="2AACF111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65E5285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HIF1α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B90A21D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TCTAGACTCGAGTACAAGGCAGCAGAAAC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A81EA7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TCTAGAGTTTGTGCAGTATTGTAGCC</w:t>
                  </w:r>
                </w:p>
              </w:tc>
            </w:tr>
            <w:tr w:rsidR="00890667" w:rsidRPr="00890667" w14:paraId="74AAD69F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A8F184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HIF2α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74634B6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TGGGATCTAACAGGAACAGC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610934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CTAAATAGCCAGACAAGGGT</w:t>
                  </w:r>
                </w:p>
              </w:tc>
            </w:tr>
            <w:tr w:rsidR="00890667" w:rsidRPr="00890667" w14:paraId="14D7402A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F87D95" w14:textId="13AEE84F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VEGF</w:t>
                  </w:r>
                  <w:r w:rsidR="00D97664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A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FF6A5A7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ATGAACTTTCTGCTCTCTGG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43DE06B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TCATCTCTCCTATGTGCTGGC</w:t>
                  </w:r>
                </w:p>
              </w:tc>
            </w:tr>
            <w:tr w:rsidR="00890667" w:rsidRPr="00890667" w14:paraId="204C64BD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0C55630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KB-1980E6.3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D883B7D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GTTCATTGTACTTTACGCCAA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E5F1242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ATATATGCATGAATGTACAGC</w:t>
                  </w:r>
                </w:p>
              </w:tc>
            </w:tr>
            <w:tr w:rsidR="00890667" w:rsidRPr="00890667" w14:paraId="2BF1140A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C17CC1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KB-1980E6.3 HRE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2DBC6A3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TCTGTGCTGTGTTGCATGCT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6042D6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CTTACATAAACAAAGCACAC</w:t>
                  </w:r>
                </w:p>
              </w:tc>
            </w:tr>
            <w:tr w:rsidR="00890667" w:rsidRPr="00890667" w14:paraId="72549965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9A86B1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c-</w:t>
                  </w:r>
                  <w:proofErr w:type="spellStart"/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Myc</w:t>
                  </w:r>
                  <w:proofErr w:type="spellEnd"/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2E23F1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GGGCTTTATCTAACTCGCTGTA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25C71F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GCTATGGGCAAAGTTTCGTG</w:t>
                  </w:r>
                </w:p>
              </w:tc>
            </w:tr>
            <w:tr w:rsidR="00890667" w:rsidRPr="00890667" w14:paraId="00BAEE15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8DAD2E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SOX2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39905C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ATGACCAGCTCGCAGACCTAC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63DA4F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TTGACCACCGAACCCATGGAG</w:t>
                  </w:r>
                </w:p>
              </w:tc>
            </w:tr>
            <w:tr w:rsidR="00890667" w:rsidRPr="00890667" w14:paraId="6803B94D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4C5447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KLF4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49E78E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 xml:space="preserve"> GAACTGACCAGGCACTACCG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452E08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TTCTGGCAGTGTGGGTCATA</w:t>
                  </w:r>
                </w:p>
              </w:tc>
            </w:tr>
            <w:tr w:rsidR="00890667" w:rsidRPr="00890667" w14:paraId="6AFA0502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1E8BB5A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 xml:space="preserve"> OCT4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868599E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TGGGCTCGAGAAGGATGTG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642C7DC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GCATAGTCGCTGCTTGATCG</w:t>
                  </w:r>
                </w:p>
              </w:tc>
            </w:tr>
            <w:tr w:rsidR="00890667" w:rsidRPr="00890667" w14:paraId="1313F8D2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49EFF83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Nanog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BCF9B7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TCCAGCAGATGCAAGAACTCTCCA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6C4B301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CACACCATTGCTATTCTTCGGCCA</w:t>
                  </w:r>
                </w:p>
              </w:tc>
            </w:tr>
            <w:tr w:rsidR="00890667" w:rsidRPr="00890667" w14:paraId="2A72A3B1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3D4066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CD44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8DC2DB2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 xml:space="preserve"> CTCTCGGACGGAGGCCGCTGACC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1D1D8B0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 xml:space="preserve"> AGAAGGGCACGTGGTGATTCCCCG</w:t>
                  </w:r>
                </w:p>
              </w:tc>
            </w:tr>
            <w:tr w:rsidR="00890667" w:rsidRPr="00890667" w14:paraId="53C059CA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AFE8948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GAPDH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E549AC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GAAGGTGAAGGTCGGAGTC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48465E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AAGATGGTGATGGGATTTC</w:t>
                  </w:r>
                </w:p>
              </w:tc>
            </w:tr>
            <w:tr w:rsidR="00890667" w:rsidRPr="00890667" w14:paraId="6922B895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5418BD4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c-</w:t>
                  </w:r>
                  <w:proofErr w:type="spellStart"/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Myc</w:t>
                  </w:r>
                  <w:proofErr w:type="spellEnd"/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 xml:space="preserve"> CRD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E9DF7A5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AACACACAACGTCTTGGAG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D322E2F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TTACGCACAAGAGTTCCGTAG</w:t>
                  </w:r>
                </w:p>
              </w:tc>
            </w:tr>
            <w:tr w:rsidR="00890667" w:rsidRPr="00890667" w14:paraId="64F8F3BA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102177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IGF2BP1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9E0BD4E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 xml:space="preserve">CAGGAGATGGTGCAGGTGTTTATCC 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CB228B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GTTTGCCATAGATTCTTCCCTGAGC</w:t>
                  </w:r>
                </w:p>
              </w:tc>
            </w:tr>
            <w:tr w:rsidR="00890667" w:rsidRPr="00890667" w14:paraId="6909D676" w14:textId="77777777" w:rsidTr="00890667">
              <w:trPr>
                <w:trHeight w:val="400"/>
              </w:trPr>
              <w:tc>
                <w:tcPr>
                  <w:tcW w:w="11860" w:type="dxa"/>
                  <w:gridSpan w:val="3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AB207B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b/>
                      <w:bCs/>
                      <w:color w:val="231F20"/>
                      <w:kern w:val="0"/>
                      <w:sz w:val="24"/>
                      <w:szCs w:val="24"/>
                    </w:rPr>
                  </w:pPr>
                  <w:r w:rsidRPr="00890667">
                    <w:rPr>
                      <w:rFonts w:ascii="Times New Roman" w:hAnsi="Times New Roman"/>
                      <w:b/>
                      <w:bCs/>
                      <w:color w:val="231F20"/>
                      <w:kern w:val="0"/>
                      <w:sz w:val="24"/>
                      <w:szCs w:val="24"/>
                    </w:rPr>
                    <w:t>Sequences of primers used for pcDNA3.3-IGF2BP1 construction</w:t>
                  </w:r>
                </w:p>
              </w:tc>
            </w:tr>
            <w:tr w:rsidR="00890667" w:rsidRPr="00890667" w14:paraId="044E4E2C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9756D85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1-1731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8F75C6F" w14:textId="1B65A869" w:rsidR="00890667" w:rsidRPr="00890667" w:rsidRDefault="00F55AF9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F:</w:t>
                  </w:r>
                  <w:r w:rsidR="00890667"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ATGAACAAGCTTTACATCGG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A1F559" w14:textId="3CC5A1E6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 xml:space="preserve"> </w:t>
                  </w:r>
                  <w:r w:rsidR="00F55AF9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R:</w:t>
                  </w: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CTTCCTCCGTGCCTGGGCCTG</w:t>
                  </w:r>
                </w:p>
              </w:tc>
            </w:tr>
            <w:tr w:rsidR="00890667" w:rsidRPr="00890667" w14:paraId="01315BD5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19A4C2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1-582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D277DA" w14:textId="28F4E626" w:rsidR="00890667" w:rsidRPr="00890667" w:rsidRDefault="00F55AF9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F:</w:t>
                  </w:r>
                  <w:r w:rsidR="00890667"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ATGAACAAGCTTTACATCGG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24CA3B5" w14:textId="65CC4CE9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 xml:space="preserve"> </w:t>
                  </w:r>
                  <w:r w:rsidR="00F55AF9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R:</w:t>
                  </w: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CACTTGCTGCTGCTTGGCTG</w:t>
                  </w:r>
                </w:p>
              </w:tc>
            </w:tr>
            <w:tr w:rsidR="00890667" w:rsidRPr="00890667" w14:paraId="75475AEA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D9C9E45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583-1170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C709721" w14:textId="562E1A9E" w:rsidR="00890667" w:rsidRPr="00890667" w:rsidRDefault="00F55AF9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F:</w:t>
                  </w:r>
                  <w:r w:rsidR="00890667"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GACATCCCCCTTCGGCTCCT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662BF07" w14:textId="69AF637A" w:rsidR="00890667" w:rsidRPr="00890667" w:rsidRDefault="00F55AF9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R:</w:t>
                  </w:r>
                  <w:r w:rsidR="00890667"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AACGCTGCTGGGAGGCGGCG</w:t>
                  </w:r>
                </w:p>
              </w:tc>
            </w:tr>
            <w:tr w:rsidR="00890667" w:rsidRPr="00890667" w14:paraId="2A52820E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D77A803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1171-1731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2754F3D" w14:textId="41BFFEEF" w:rsidR="00890667" w:rsidRPr="00890667" w:rsidRDefault="00F55AF9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F:</w:t>
                  </w:r>
                  <w:r w:rsidR="00890667"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ACTGGGGCTGCTCCCTATAG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96D89F6" w14:textId="0888418D" w:rsidR="00890667" w:rsidRPr="00890667" w:rsidRDefault="00F55AF9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R:</w:t>
                  </w:r>
                  <w:r w:rsidR="00890667"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CTTCCTCCGTGCCTGGGCCTG</w:t>
                  </w:r>
                </w:p>
              </w:tc>
            </w:tr>
            <w:tr w:rsidR="00890667" w:rsidRPr="00890667" w14:paraId="47BCEF41" w14:textId="77777777" w:rsidTr="00890667">
              <w:trPr>
                <w:trHeight w:val="400"/>
              </w:trPr>
              <w:tc>
                <w:tcPr>
                  <w:tcW w:w="11860" w:type="dxa"/>
                  <w:gridSpan w:val="3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541BD8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b/>
                      <w:bCs/>
                      <w:color w:val="231F20"/>
                      <w:kern w:val="0"/>
                      <w:sz w:val="24"/>
                      <w:szCs w:val="24"/>
                    </w:rPr>
                  </w:pPr>
                  <w:r w:rsidRPr="00890667">
                    <w:rPr>
                      <w:rFonts w:ascii="Times New Roman" w:hAnsi="Times New Roman"/>
                      <w:b/>
                      <w:bCs/>
                      <w:color w:val="231F20"/>
                      <w:kern w:val="0"/>
                      <w:sz w:val="24"/>
                      <w:szCs w:val="24"/>
                    </w:rPr>
                    <w:t>Sequences of primers used for pcDNA3.3-KB-1980E6.3 construction</w:t>
                  </w:r>
                </w:p>
              </w:tc>
            </w:tr>
            <w:tr w:rsidR="00890667" w:rsidRPr="00890667" w14:paraId="694A01D2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6337CE3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1-200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04AD5FF" w14:textId="7DA3E100" w:rsidR="00890667" w:rsidRPr="00890667" w:rsidRDefault="00F55AF9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F:</w:t>
                  </w:r>
                  <w:r w:rsidR="00890667"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GTGCGCTGTGTTCTACGTGC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200870F" w14:textId="6E4765DB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 xml:space="preserve"> </w:t>
                  </w:r>
                  <w:r w:rsidR="00F55AF9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R:</w:t>
                  </w: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GTGGGGTTCATTCTCAGACC</w:t>
                  </w:r>
                </w:p>
              </w:tc>
            </w:tr>
            <w:tr w:rsidR="00890667" w:rsidRPr="00890667" w14:paraId="5E23B3CE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34B80C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201-400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C857E47" w14:textId="12FBB676" w:rsidR="00890667" w:rsidRPr="00890667" w:rsidRDefault="00F55AF9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F:</w:t>
                  </w:r>
                  <w:r w:rsidR="00890667"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AGTCCAGAGGCAGCAGTGAG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84A1C12" w14:textId="441B8622" w:rsidR="00890667" w:rsidRPr="00890667" w:rsidRDefault="00F55AF9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R:</w:t>
                  </w:r>
                  <w:r w:rsidR="00890667"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ACATAATATACATGTTACAA</w:t>
                  </w:r>
                </w:p>
              </w:tc>
            </w:tr>
            <w:tr w:rsidR="00890667" w:rsidRPr="00890667" w14:paraId="1AF98B62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AB5DACD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401-592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D97B2B4" w14:textId="5D939146" w:rsidR="00890667" w:rsidRPr="00890667" w:rsidRDefault="00F55AF9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F:</w:t>
                  </w:r>
                  <w:r w:rsidR="00890667"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GGTTTATATAACAGATGCAT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FAF8120" w14:textId="6EF59EB1" w:rsidR="00890667" w:rsidRPr="00890667" w:rsidRDefault="00F55AF9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R:</w:t>
                  </w:r>
                  <w:r w:rsidR="00890667"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TCATATATAAAACAGTATAT</w:t>
                  </w:r>
                </w:p>
              </w:tc>
            </w:tr>
            <w:tr w:rsidR="00890667" w:rsidRPr="00890667" w14:paraId="2592104C" w14:textId="77777777" w:rsidTr="00890667">
              <w:trPr>
                <w:trHeight w:val="400"/>
              </w:trPr>
              <w:tc>
                <w:tcPr>
                  <w:tcW w:w="11860" w:type="dxa"/>
                  <w:gridSpan w:val="3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64F183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b/>
                      <w:bCs/>
                      <w:color w:val="231F20"/>
                      <w:kern w:val="0"/>
                      <w:sz w:val="24"/>
                      <w:szCs w:val="24"/>
                    </w:rPr>
                  </w:pPr>
                  <w:r w:rsidRPr="00890667">
                    <w:rPr>
                      <w:rFonts w:ascii="Times New Roman" w:hAnsi="Times New Roman"/>
                      <w:b/>
                      <w:bCs/>
                      <w:color w:val="231F20"/>
                      <w:kern w:val="0"/>
                      <w:sz w:val="24"/>
                      <w:szCs w:val="24"/>
                    </w:rPr>
                    <w:t>Primers for in vitro transcription</w:t>
                  </w:r>
                  <w:r w:rsidRPr="00890667">
                    <w:rPr>
                      <w:rFonts w:ascii="Times New Roman" w:hAnsi="Times New Roman"/>
                      <w:b/>
                      <w:bCs/>
                      <w:color w:val="231F20"/>
                      <w:kern w:val="0"/>
                      <w:sz w:val="24"/>
                      <w:szCs w:val="24"/>
                    </w:rPr>
                    <w:br/>
                    <w:t>The T7 RNA polymerase sequence(T7) was 5'taatacgactcactataggg’3</w:t>
                  </w:r>
                </w:p>
              </w:tc>
            </w:tr>
            <w:tr w:rsidR="00890667" w:rsidRPr="00890667" w14:paraId="5AAF87FD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88080D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KB-1980E6.3 (sense</w:t>
                  </w:r>
                  <w:r w:rsidRPr="00890667">
                    <w:rPr>
                      <w:rFonts w:hint="eastAsia"/>
                      <w:color w:val="000000"/>
                      <w:kern w:val="0"/>
                      <w:szCs w:val="21"/>
                    </w:rPr>
                    <w:t>）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0A9CFC3" w14:textId="0836C543" w:rsidR="00890667" w:rsidRPr="00890667" w:rsidRDefault="00F55AF9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 xml:space="preserve">F: </w:t>
                  </w:r>
                  <w:r w:rsidR="00602465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(T7)</w:t>
                  </w:r>
                  <w:r w:rsidR="00890667"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GTGCGCTGTGTTCTACGTGCTCTGTGCT</w:t>
                  </w:r>
                  <w:r w:rsidR="00602465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 xml:space="preserve"> 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D943B31" w14:textId="5FD5CC0F" w:rsidR="00890667" w:rsidRPr="00890667" w:rsidRDefault="00F55AF9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R:</w:t>
                  </w:r>
                  <w:r w:rsidR="00890667"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TCATATATAAAACAGTATATGTGTTATG</w:t>
                  </w:r>
                </w:p>
              </w:tc>
            </w:tr>
            <w:tr w:rsidR="00890667" w:rsidRPr="00890667" w14:paraId="1523A831" w14:textId="77777777" w:rsidTr="00F55AF9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00CFCD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KB-1980E6.3 (antisense</w:t>
                  </w:r>
                  <w:r w:rsidRPr="00890667">
                    <w:rPr>
                      <w:rFonts w:hint="eastAsia"/>
                      <w:color w:val="000000"/>
                      <w:kern w:val="0"/>
                      <w:szCs w:val="21"/>
                    </w:rPr>
                    <w:t>）</w:t>
                  </w:r>
                </w:p>
              </w:tc>
              <w:tc>
                <w:tcPr>
                  <w:tcW w:w="4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930AB9D" w14:textId="3059CB2F" w:rsidR="00890667" w:rsidRPr="00890667" w:rsidRDefault="00F55AF9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F:</w:t>
                  </w:r>
                  <w:r w:rsidR="00602465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(T7)</w:t>
                  </w:r>
                  <w:r w:rsidR="00890667"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TCATATATAAAACAGTATATGTGTTATG</w:t>
                  </w:r>
                  <w:r w:rsidR="00602465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 xml:space="preserve">   </w:t>
                  </w:r>
                </w:p>
              </w:tc>
              <w:tc>
                <w:tcPr>
                  <w:tcW w:w="49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346C18" w14:textId="28023AAF" w:rsidR="00890667" w:rsidRPr="00890667" w:rsidRDefault="00F55AF9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R:</w:t>
                  </w:r>
                  <w:r w:rsidR="00890667"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GTGCGCTGTGTTCTACGTGCTCTGTGCT</w:t>
                  </w:r>
                </w:p>
              </w:tc>
            </w:tr>
            <w:tr w:rsidR="00890667" w:rsidRPr="00890667" w14:paraId="31080572" w14:textId="77777777" w:rsidTr="00890667">
              <w:trPr>
                <w:trHeight w:val="400"/>
              </w:trPr>
              <w:tc>
                <w:tcPr>
                  <w:tcW w:w="11860" w:type="dxa"/>
                  <w:gridSpan w:val="3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F8209E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b/>
                      <w:bCs/>
                      <w:color w:val="231F20"/>
                      <w:kern w:val="0"/>
                      <w:sz w:val="24"/>
                      <w:szCs w:val="24"/>
                    </w:rPr>
                  </w:pPr>
                  <w:r w:rsidRPr="00890667">
                    <w:rPr>
                      <w:rFonts w:ascii="Times New Roman" w:hAnsi="Times New Roman"/>
                      <w:b/>
                      <w:bCs/>
                      <w:color w:val="231F20"/>
                      <w:kern w:val="0"/>
                      <w:sz w:val="24"/>
                      <w:szCs w:val="24"/>
                    </w:rPr>
                    <w:t>Primers for antisense oligomer affinity pull-down assays</w:t>
                  </w:r>
                </w:p>
              </w:tc>
            </w:tr>
            <w:tr w:rsidR="00890667" w:rsidRPr="00890667" w14:paraId="0DD35C59" w14:textId="77777777" w:rsidTr="00602465">
              <w:trPr>
                <w:trHeight w:val="400"/>
              </w:trPr>
              <w:tc>
                <w:tcPr>
                  <w:tcW w:w="20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C5BB29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KB-1980E6.3 sense oligo DNA</w:t>
                  </w:r>
                </w:p>
              </w:tc>
              <w:tc>
                <w:tcPr>
                  <w:tcW w:w="9836" w:type="dxa"/>
                  <w:gridSpan w:val="2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A9D815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5' (biotin-)ACGTTAGACACAGCCTCCGTG’3</w:t>
                  </w:r>
                </w:p>
              </w:tc>
            </w:tr>
            <w:tr w:rsidR="00890667" w:rsidRPr="00890667" w14:paraId="3EA2E78B" w14:textId="77777777" w:rsidTr="00602465">
              <w:trPr>
                <w:trHeight w:val="400"/>
              </w:trPr>
              <w:tc>
                <w:tcPr>
                  <w:tcW w:w="2024" w:type="dxa"/>
                  <w:tcBorders>
                    <w:top w:val="single" w:sz="4" w:space="0" w:color="auto"/>
                    <w:left w:val="single" w:sz="8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8A7716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lastRenderedPageBreak/>
                    <w:t>KB-1980E6.3 antisense oligo DNA</w:t>
                  </w:r>
                </w:p>
              </w:tc>
              <w:tc>
                <w:tcPr>
                  <w:tcW w:w="9836" w:type="dxa"/>
                  <w:gridSpan w:val="2"/>
                  <w:tcBorders>
                    <w:top w:val="single" w:sz="4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B0735AC" w14:textId="77777777" w:rsidR="00890667" w:rsidRPr="00890667" w:rsidRDefault="00890667" w:rsidP="00890667">
                  <w:pPr>
                    <w:widowControl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890667"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  <w:t>5' (biotin-)AAGAAUUCUCUACGUCUCUACC’3</w:t>
                  </w:r>
                </w:p>
              </w:tc>
            </w:tr>
          </w:tbl>
          <w:p w14:paraId="659188A9" w14:textId="77777777" w:rsidR="00890667" w:rsidRPr="00890667" w:rsidRDefault="00890667" w:rsidP="00890667">
            <w:pPr>
              <w:widowControl/>
              <w:jc w:val="left"/>
              <w:rPr>
                <w:rFonts w:ascii="Times New Roman" w:eastAsia="Times New Roman" w:hAnsi="Times New Roman" w:cs="宋体"/>
                <w:kern w:val="0"/>
                <w:sz w:val="24"/>
                <w:szCs w:val="24"/>
              </w:rPr>
            </w:pP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B588" w14:textId="77777777" w:rsidR="00890667" w:rsidRPr="00890667" w:rsidRDefault="00890667" w:rsidP="0089066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D8BB" w14:textId="77777777" w:rsidR="00890667" w:rsidRPr="00890667" w:rsidRDefault="00890667" w:rsidP="0089066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4BDC" w14:textId="77777777" w:rsidR="00890667" w:rsidRPr="00890667" w:rsidRDefault="00890667" w:rsidP="0089066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555196FB" w14:textId="77777777" w:rsidR="00963142" w:rsidRPr="005B7D32" w:rsidRDefault="00963142" w:rsidP="00CD2E05"/>
    <w:sectPr w:rsidR="00963142" w:rsidRPr="005B7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67D441" w14:textId="77777777" w:rsidR="00D57684" w:rsidRDefault="00D57684" w:rsidP="00886833">
      <w:r>
        <w:separator/>
      </w:r>
    </w:p>
  </w:endnote>
  <w:endnote w:type="continuationSeparator" w:id="0">
    <w:p w14:paraId="1D72FB0E" w14:textId="77777777" w:rsidR="00D57684" w:rsidRDefault="00D57684" w:rsidP="00886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A49487" w14:textId="77777777" w:rsidR="00D57684" w:rsidRDefault="00D57684" w:rsidP="00886833">
      <w:r>
        <w:separator/>
      </w:r>
    </w:p>
  </w:footnote>
  <w:footnote w:type="continuationSeparator" w:id="0">
    <w:p w14:paraId="42DFF726" w14:textId="77777777" w:rsidR="00D57684" w:rsidRDefault="00D57684" w:rsidP="008868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1CB7"/>
    <w:rsid w:val="000D7BBD"/>
    <w:rsid w:val="00164A09"/>
    <w:rsid w:val="001A10F2"/>
    <w:rsid w:val="001D142E"/>
    <w:rsid w:val="00201BAE"/>
    <w:rsid w:val="00296CFA"/>
    <w:rsid w:val="00335D45"/>
    <w:rsid w:val="003C7543"/>
    <w:rsid w:val="00403B63"/>
    <w:rsid w:val="00462930"/>
    <w:rsid w:val="004D009B"/>
    <w:rsid w:val="004E679B"/>
    <w:rsid w:val="005512DA"/>
    <w:rsid w:val="005A5D95"/>
    <w:rsid w:val="005B7D32"/>
    <w:rsid w:val="005C7B6E"/>
    <w:rsid w:val="005D2854"/>
    <w:rsid w:val="00602465"/>
    <w:rsid w:val="00607D5B"/>
    <w:rsid w:val="00657F7F"/>
    <w:rsid w:val="00685C85"/>
    <w:rsid w:val="006F00CE"/>
    <w:rsid w:val="006F088E"/>
    <w:rsid w:val="00700669"/>
    <w:rsid w:val="00742DAF"/>
    <w:rsid w:val="007468B5"/>
    <w:rsid w:val="00747C80"/>
    <w:rsid w:val="00752E91"/>
    <w:rsid w:val="007863F2"/>
    <w:rsid w:val="00791AC6"/>
    <w:rsid w:val="007A1CB7"/>
    <w:rsid w:val="007C5BD9"/>
    <w:rsid w:val="00816CC2"/>
    <w:rsid w:val="00886833"/>
    <w:rsid w:val="00890097"/>
    <w:rsid w:val="00890667"/>
    <w:rsid w:val="009612EB"/>
    <w:rsid w:val="00963142"/>
    <w:rsid w:val="009B5A45"/>
    <w:rsid w:val="009C30A6"/>
    <w:rsid w:val="009E730E"/>
    <w:rsid w:val="00A07049"/>
    <w:rsid w:val="00A830DA"/>
    <w:rsid w:val="00AA402D"/>
    <w:rsid w:val="00AD5759"/>
    <w:rsid w:val="00AE1F0B"/>
    <w:rsid w:val="00BE3356"/>
    <w:rsid w:val="00C037AD"/>
    <w:rsid w:val="00C53AF3"/>
    <w:rsid w:val="00C665F6"/>
    <w:rsid w:val="00CD2E05"/>
    <w:rsid w:val="00D065EF"/>
    <w:rsid w:val="00D57684"/>
    <w:rsid w:val="00D97664"/>
    <w:rsid w:val="00DE5F98"/>
    <w:rsid w:val="00E971A1"/>
    <w:rsid w:val="00EE0304"/>
    <w:rsid w:val="00EE0560"/>
    <w:rsid w:val="00EF6FED"/>
    <w:rsid w:val="00F55AF9"/>
    <w:rsid w:val="00F6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2DC15"/>
  <w15:chartTrackingRefBased/>
  <w15:docId w15:val="{65FFA00A-D1AC-4E55-9E07-97C4C484D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833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68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68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68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6833"/>
    <w:rPr>
      <w:sz w:val="18"/>
      <w:szCs w:val="18"/>
    </w:rPr>
  </w:style>
  <w:style w:type="character" w:customStyle="1" w:styleId="fontstyle11">
    <w:name w:val="fontstyle11"/>
    <w:rsid w:val="00886833"/>
    <w:rPr>
      <w:rFonts w:ascii="Times-Italic" w:hAnsi="Times-Italic"/>
      <w:i/>
      <w:color w:val="231F20"/>
      <w:sz w:val="20"/>
    </w:rPr>
  </w:style>
  <w:style w:type="table" w:customStyle="1" w:styleId="1">
    <w:name w:val="网格型1"/>
    <w:basedOn w:val="a1"/>
    <w:next w:val="a7"/>
    <w:uiPriority w:val="39"/>
    <w:rsid w:val="00886833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886833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886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7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6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鹏</dc:creator>
  <cp:keywords/>
  <dc:description/>
  <cp:lastModifiedBy>鹏鹏</cp:lastModifiedBy>
  <cp:revision>32</cp:revision>
  <dcterms:created xsi:type="dcterms:W3CDTF">2020-05-27T12:45:00Z</dcterms:created>
  <dcterms:modified xsi:type="dcterms:W3CDTF">2020-12-10T04:39:00Z</dcterms:modified>
</cp:coreProperties>
</file>